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2A91" w:rsidRPr="00434F0A" w:rsidRDefault="00434F0A">
      <w:pPr>
        <w:rPr>
          <w:rFonts w:ascii="Times New Roman" w:eastAsia="標楷體" w:hAnsi="Times New Roman" w:cs="Times New Roman"/>
          <w:b/>
        </w:rPr>
      </w:pPr>
      <w:bookmarkStart w:id="0" w:name="_Hlk79145316"/>
      <w:r w:rsidRPr="00434F0A">
        <w:rPr>
          <w:rFonts w:ascii="Times New Roman" w:eastAsia="標楷體" w:hAnsi="Times New Roman" w:cs="Times New Roman"/>
          <w:b/>
        </w:rPr>
        <w:t xml:space="preserve">S2 </w:t>
      </w:r>
      <w:r w:rsidR="00C52A91" w:rsidRPr="00434F0A">
        <w:rPr>
          <w:rFonts w:ascii="Times New Roman" w:eastAsia="標楷體" w:hAnsi="Times New Roman" w:cs="Times New Roman"/>
          <w:b/>
        </w:rPr>
        <w:t xml:space="preserve">Table. Water quality parameters variation of </w:t>
      </w:r>
      <w:proofErr w:type="spellStart"/>
      <w:r w:rsidR="00C52A91" w:rsidRPr="00434F0A">
        <w:rPr>
          <w:rFonts w:ascii="Times New Roman" w:hAnsi="Times New Roman" w:cs="Times New Roman"/>
          <w:b/>
        </w:rPr>
        <w:t>Dongshing</w:t>
      </w:r>
      <w:proofErr w:type="spellEnd"/>
      <w:r w:rsidR="00C52A91" w:rsidRPr="00434F0A">
        <w:rPr>
          <w:rFonts w:ascii="Times New Roman" w:hAnsi="Times New Roman" w:cs="Times New Roman"/>
          <w:b/>
        </w:rPr>
        <w:t xml:space="preserve"> Fishing Port </w:t>
      </w:r>
      <w:r w:rsidR="00C52A91" w:rsidRPr="00434F0A">
        <w:rPr>
          <w:rFonts w:ascii="Times New Roman" w:eastAsia="標楷體" w:hAnsi="Times New Roman" w:cs="Times New Roman"/>
          <w:b/>
        </w:rPr>
        <w:t>(site C-E) after rainfall.</w:t>
      </w:r>
    </w:p>
    <w:bookmarkStart w:id="1" w:name="_Hlk79145335"/>
    <w:bookmarkEnd w:id="0"/>
    <w:p w:rsidR="005971BD" w:rsidRPr="00434F0A" w:rsidRDefault="00AE56AE" w:rsidP="00AE56AE">
      <w:pPr>
        <w:rPr>
          <w:b/>
        </w:rPr>
      </w:pPr>
      <w:r w:rsidRPr="00434F0A">
        <w:rPr>
          <w:b/>
        </w:rPr>
        <w:fldChar w:fldCharType="begin"/>
      </w:r>
      <w:r w:rsidRPr="00434F0A">
        <w:rPr>
          <w:b/>
        </w:rPr>
        <w:instrText xml:space="preserve"> LINK </w:instrText>
      </w:r>
      <w:r w:rsidR="005971BD" w:rsidRPr="00434F0A">
        <w:rPr>
          <w:b/>
        </w:rPr>
        <w:instrText>Excel.Sheet.12</w:instrText>
      </w:r>
      <w:r w:rsidR="005971BD" w:rsidRPr="00434F0A">
        <w:rPr>
          <w:rFonts w:hint="eastAsia"/>
          <w:b/>
        </w:rPr>
        <w:instrText xml:space="preserve"> C:\\Users\\</w:instrText>
      </w:r>
      <w:r w:rsidR="005971BD" w:rsidRPr="00434F0A">
        <w:rPr>
          <w:rFonts w:hint="eastAsia"/>
          <w:b/>
        </w:rPr>
        <w:instrText>施宜佳</w:instrText>
      </w:r>
      <w:r w:rsidR="005971BD" w:rsidRPr="00434F0A">
        <w:rPr>
          <w:rFonts w:hint="eastAsia"/>
          <w:b/>
        </w:rPr>
        <w:instrText>\\Desktop\\R1\\</w:instrText>
      </w:r>
      <w:r w:rsidR="005971BD" w:rsidRPr="00434F0A">
        <w:rPr>
          <w:rFonts w:hint="eastAsia"/>
          <w:b/>
        </w:rPr>
        <w:instrText>補充數據</w:instrText>
      </w:r>
      <w:r w:rsidR="005971BD" w:rsidRPr="00434F0A">
        <w:rPr>
          <w:rFonts w:hint="eastAsia"/>
          <w:b/>
        </w:rPr>
        <w:instrText>.xlsx "</w:instrText>
      </w:r>
      <w:r w:rsidR="005971BD" w:rsidRPr="00434F0A">
        <w:rPr>
          <w:rFonts w:hint="eastAsia"/>
          <w:b/>
        </w:rPr>
        <w:instrText>各站點時序變化表</w:instrText>
      </w:r>
      <w:r w:rsidR="005971BD" w:rsidRPr="00434F0A">
        <w:rPr>
          <w:rFonts w:hint="eastAsia"/>
          <w:b/>
        </w:rPr>
        <w:instrText xml:space="preserve"> !R4C3:R13C11" </w:instrText>
      </w:r>
      <w:r w:rsidRPr="00434F0A">
        <w:rPr>
          <w:b/>
        </w:rPr>
        <w:instrText xml:space="preserve">\a \f 4 \h  \* MERGEFORMAT </w:instrText>
      </w:r>
      <w:r w:rsidRPr="00434F0A">
        <w:rPr>
          <w:b/>
        </w:rPr>
        <w:fldChar w:fldCharType="separate"/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389"/>
        <w:gridCol w:w="1432"/>
        <w:gridCol w:w="1388"/>
        <w:gridCol w:w="1388"/>
        <w:gridCol w:w="1389"/>
        <w:gridCol w:w="1537"/>
        <w:gridCol w:w="1665"/>
        <w:gridCol w:w="1389"/>
        <w:gridCol w:w="1381"/>
      </w:tblGrid>
      <w:tr w:rsidR="005971BD" w:rsidRPr="00434F0A" w:rsidTr="005971BD">
        <w:trPr>
          <w:divId w:val="1716588738"/>
          <w:trHeight w:val="650"/>
        </w:trPr>
        <w:tc>
          <w:tcPr>
            <w:tcW w:w="8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434F0A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1"/>
                <w:szCs w:val="21"/>
              </w:rPr>
            </w:pPr>
            <w:r w:rsidRPr="00434F0A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1"/>
                <w:szCs w:val="21"/>
              </w:rPr>
              <w:t>Sampling events</w:t>
            </w:r>
          </w:p>
        </w:tc>
        <w:tc>
          <w:tcPr>
            <w:tcW w:w="203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71BD" w:rsidRPr="00434F0A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1"/>
                <w:szCs w:val="21"/>
              </w:rPr>
            </w:pPr>
            <w:r w:rsidRPr="00434F0A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1"/>
                <w:szCs w:val="21"/>
              </w:rPr>
              <w:t>Days after heavy precipitation</w:t>
            </w:r>
            <w:r w:rsidRPr="00434F0A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1"/>
                <w:szCs w:val="21"/>
              </w:rPr>
              <w:br/>
              <w:t xml:space="preserve">(by East Asian Rainy) </w:t>
            </w:r>
          </w:p>
        </w:tc>
        <w:tc>
          <w:tcPr>
            <w:tcW w:w="213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71BD" w:rsidRPr="00434F0A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1"/>
                <w:szCs w:val="21"/>
              </w:rPr>
            </w:pPr>
            <w:r w:rsidRPr="00434F0A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1"/>
                <w:szCs w:val="21"/>
              </w:rPr>
              <w:t xml:space="preserve">Days after extreme heavy precipitation </w:t>
            </w:r>
            <w:r w:rsidRPr="00434F0A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1"/>
                <w:szCs w:val="21"/>
              </w:rPr>
              <w:br/>
              <w:t xml:space="preserve">(by Typhoon </w:t>
            </w:r>
            <w:proofErr w:type="spellStart"/>
            <w:r w:rsidRPr="00434F0A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1"/>
                <w:szCs w:val="21"/>
              </w:rPr>
              <w:t>Nepartak</w:t>
            </w:r>
            <w:proofErr w:type="spellEnd"/>
            <w:r w:rsidRPr="00434F0A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1"/>
                <w:szCs w:val="21"/>
              </w:rPr>
              <w:t>)</w:t>
            </w:r>
          </w:p>
        </w:tc>
      </w:tr>
      <w:tr w:rsidR="005971BD" w:rsidRPr="00434F0A" w:rsidTr="005971BD">
        <w:trPr>
          <w:divId w:val="1716588738"/>
          <w:trHeight w:val="650"/>
        </w:trPr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434F0A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1"/>
                <w:szCs w:val="21"/>
              </w:rPr>
            </w:pPr>
            <w:r w:rsidRPr="00434F0A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1"/>
                <w:szCs w:val="21"/>
              </w:rPr>
              <w:t>Water quality parameters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71BD" w:rsidRPr="00434F0A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1"/>
                <w:szCs w:val="21"/>
              </w:rPr>
            </w:pPr>
            <w:r w:rsidRPr="00434F0A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1"/>
                <w:szCs w:val="21"/>
              </w:rPr>
              <w:t>Day 1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71BD" w:rsidRPr="00434F0A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1"/>
                <w:szCs w:val="21"/>
              </w:rPr>
            </w:pPr>
            <w:r w:rsidRPr="00434F0A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1"/>
                <w:szCs w:val="21"/>
              </w:rPr>
              <w:t xml:space="preserve">Day 3 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71BD" w:rsidRPr="00434F0A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1"/>
                <w:szCs w:val="21"/>
              </w:rPr>
            </w:pPr>
            <w:r w:rsidRPr="00434F0A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1"/>
                <w:szCs w:val="21"/>
              </w:rPr>
              <w:t xml:space="preserve">Day 8 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71BD" w:rsidRPr="00434F0A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1"/>
                <w:szCs w:val="21"/>
              </w:rPr>
            </w:pPr>
            <w:r w:rsidRPr="00434F0A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1"/>
                <w:szCs w:val="21"/>
              </w:rPr>
              <w:t xml:space="preserve"> Day 12 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71BD" w:rsidRPr="00434F0A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1"/>
                <w:szCs w:val="21"/>
              </w:rPr>
            </w:pPr>
            <w:r w:rsidRPr="00434F0A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1"/>
                <w:szCs w:val="21"/>
              </w:rPr>
              <w:t>Day 1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71BD" w:rsidRPr="00434F0A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1"/>
                <w:szCs w:val="21"/>
              </w:rPr>
            </w:pPr>
            <w:r w:rsidRPr="00434F0A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1"/>
                <w:szCs w:val="21"/>
              </w:rPr>
              <w:t xml:space="preserve">Day 3 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71BD" w:rsidRPr="00434F0A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1"/>
                <w:szCs w:val="21"/>
              </w:rPr>
            </w:pPr>
            <w:r w:rsidRPr="00434F0A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1"/>
                <w:szCs w:val="21"/>
              </w:rPr>
              <w:t xml:space="preserve">Day 8 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71BD" w:rsidRPr="00434F0A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1"/>
                <w:szCs w:val="21"/>
              </w:rPr>
            </w:pPr>
            <w:r w:rsidRPr="00434F0A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1"/>
                <w:szCs w:val="21"/>
              </w:rPr>
              <w:t xml:space="preserve"> Day 12 </w:t>
            </w:r>
          </w:p>
        </w:tc>
      </w:tr>
      <w:tr w:rsidR="005971BD" w:rsidRPr="00434F0A" w:rsidTr="005971BD">
        <w:trPr>
          <w:divId w:val="1716588738"/>
          <w:trHeight w:val="75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71BD" w:rsidRPr="00434F0A" w:rsidRDefault="005971BD" w:rsidP="005971BD">
            <w:pPr>
              <w:widowControl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1"/>
                <w:szCs w:val="21"/>
              </w:rPr>
            </w:pPr>
            <w:r w:rsidRPr="00434F0A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1"/>
                <w:szCs w:val="21"/>
              </w:rPr>
              <w:t>Heterotrophic plate count (CFU/mL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434F0A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</w:pPr>
            <w:r w:rsidRPr="00434F0A"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  <w:t>111,444±17,67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434F0A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</w:pPr>
            <w:r w:rsidRPr="00434F0A"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  <w:t>55,278±19,18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434F0A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</w:pPr>
            <w:r w:rsidRPr="00434F0A"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  <w:t>10,268±2,93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434F0A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</w:pPr>
            <w:r w:rsidRPr="00434F0A"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  <w:t>5,273±4,39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434F0A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</w:pPr>
            <w:r w:rsidRPr="00434F0A"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  <w:t>385,900±101,44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434F0A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</w:pPr>
            <w:r w:rsidRPr="00434F0A"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  <w:t>163,200±66,08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434F0A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</w:pPr>
            <w:r w:rsidRPr="00434F0A"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  <w:t>14,354±17,99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434F0A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</w:pPr>
            <w:r w:rsidRPr="00434F0A"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  <w:t>9,200±2,393</w:t>
            </w:r>
          </w:p>
        </w:tc>
      </w:tr>
      <w:tr w:rsidR="005971BD" w:rsidRPr="00434F0A" w:rsidTr="005971BD">
        <w:trPr>
          <w:divId w:val="1716588738"/>
          <w:trHeight w:val="75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71BD" w:rsidRPr="00434F0A" w:rsidRDefault="005971BD" w:rsidP="005971BD">
            <w:pPr>
              <w:widowControl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1"/>
                <w:szCs w:val="21"/>
              </w:rPr>
            </w:pPr>
            <w:r w:rsidRPr="00434F0A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1"/>
                <w:szCs w:val="21"/>
              </w:rPr>
              <w:t>Total Coliform (CFU/100mL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434F0A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</w:pPr>
            <w:r w:rsidRPr="00434F0A"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  <w:t>5,075±1,31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434F0A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</w:pPr>
            <w:r w:rsidRPr="00434F0A"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  <w:t>5,005±2,15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434F0A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</w:pPr>
            <w:r w:rsidRPr="00434F0A"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  <w:t>430±22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434F0A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</w:pPr>
            <w:r w:rsidRPr="00434F0A"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  <w:t>25±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434F0A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</w:pPr>
            <w:r w:rsidRPr="00434F0A"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  <w:t>2,417±1,10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434F0A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</w:pPr>
            <w:r w:rsidRPr="00434F0A"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  <w:t>1,049±54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434F0A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</w:pPr>
            <w:r w:rsidRPr="00434F0A"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  <w:t>386±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434F0A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</w:pPr>
            <w:r w:rsidRPr="00434F0A"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  <w:t>28±11</w:t>
            </w:r>
          </w:p>
        </w:tc>
      </w:tr>
      <w:tr w:rsidR="005971BD" w:rsidRPr="00434F0A" w:rsidTr="005971BD">
        <w:trPr>
          <w:divId w:val="1716588738"/>
          <w:trHeight w:val="75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71BD" w:rsidRPr="00434F0A" w:rsidRDefault="005971BD" w:rsidP="005971BD">
            <w:pPr>
              <w:widowControl/>
              <w:rPr>
                <w:rFonts w:ascii="Times New Roman" w:eastAsia="新細明體" w:hAnsi="Times New Roman" w:cs="Times New Roman"/>
                <w:b/>
                <w:i/>
                <w:iCs/>
                <w:color w:val="000000"/>
                <w:kern w:val="0"/>
                <w:sz w:val="21"/>
                <w:szCs w:val="21"/>
              </w:rPr>
            </w:pPr>
            <w:r w:rsidRPr="00434F0A">
              <w:rPr>
                <w:rFonts w:ascii="Times New Roman" w:eastAsia="新細明體" w:hAnsi="Times New Roman" w:cs="Times New Roman"/>
                <w:b/>
                <w:i/>
                <w:iCs/>
                <w:color w:val="000000"/>
                <w:kern w:val="0"/>
                <w:sz w:val="21"/>
                <w:szCs w:val="21"/>
              </w:rPr>
              <w:t xml:space="preserve">Escherichia coli </w:t>
            </w:r>
            <w:r w:rsidRPr="00434F0A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1"/>
                <w:szCs w:val="21"/>
              </w:rPr>
              <w:t>(CFU/100mL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434F0A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</w:pPr>
            <w:r w:rsidRPr="00434F0A"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  <w:t>232±2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434F0A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</w:pPr>
            <w:r w:rsidRPr="00434F0A"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  <w:t>467±14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434F0A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</w:pPr>
            <w:r w:rsidRPr="00434F0A"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  <w:t>55±1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434F0A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</w:pPr>
            <w:r w:rsidRPr="00434F0A"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  <w:t>2±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434F0A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</w:pPr>
            <w:r w:rsidRPr="00434F0A"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  <w:t>28±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434F0A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</w:pPr>
            <w:r w:rsidRPr="00434F0A"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  <w:t>95±3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434F0A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</w:pPr>
            <w:r w:rsidRPr="00434F0A"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  <w:t>124±4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434F0A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</w:pPr>
            <w:r w:rsidRPr="00434F0A"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  <w:t>24±21</w:t>
            </w:r>
          </w:p>
        </w:tc>
      </w:tr>
      <w:tr w:rsidR="005971BD" w:rsidRPr="00434F0A" w:rsidTr="005971BD">
        <w:trPr>
          <w:divId w:val="1716588738"/>
          <w:trHeight w:val="75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71BD" w:rsidRPr="00434F0A" w:rsidRDefault="005971BD" w:rsidP="005971BD">
            <w:pPr>
              <w:widowControl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1"/>
                <w:szCs w:val="21"/>
              </w:rPr>
            </w:pPr>
            <w:r w:rsidRPr="00434F0A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1"/>
                <w:szCs w:val="21"/>
              </w:rPr>
              <w:t>pH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434F0A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</w:pPr>
            <w:r w:rsidRPr="00434F0A"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  <w:t>7.64±0.1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434F0A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</w:pPr>
            <w:r w:rsidRPr="00434F0A"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  <w:t>7.45±0.0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434F0A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</w:pPr>
            <w:r w:rsidRPr="00434F0A"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  <w:t>7.93±0.1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434F0A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</w:pPr>
            <w:r w:rsidRPr="00434F0A"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  <w:t>7.97±0.0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434F0A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</w:pPr>
            <w:r w:rsidRPr="00434F0A"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  <w:t>8.05±0.14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434F0A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</w:pPr>
            <w:r w:rsidRPr="00434F0A"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  <w:t>7.78±0.0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434F0A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</w:pPr>
            <w:r w:rsidRPr="00434F0A"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  <w:t>7.90±0.0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434F0A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</w:pPr>
            <w:r w:rsidRPr="00434F0A"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  <w:t>7.96±0.02</w:t>
            </w:r>
          </w:p>
        </w:tc>
      </w:tr>
      <w:tr w:rsidR="005971BD" w:rsidRPr="00434F0A" w:rsidTr="005971BD">
        <w:trPr>
          <w:divId w:val="1716588738"/>
          <w:trHeight w:val="75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71BD" w:rsidRPr="00434F0A" w:rsidRDefault="005971BD" w:rsidP="005971BD">
            <w:pPr>
              <w:widowControl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1"/>
                <w:szCs w:val="21"/>
              </w:rPr>
            </w:pPr>
            <w:r w:rsidRPr="00434F0A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1"/>
                <w:szCs w:val="21"/>
              </w:rPr>
              <w:t>Turbidit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434F0A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</w:pPr>
            <w:r w:rsidRPr="00434F0A"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  <w:t>36.97±2.9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434F0A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</w:pPr>
            <w:r w:rsidRPr="00434F0A"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  <w:t>21.67±4.4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434F0A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</w:pPr>
            <w:r w:rsidRPr="00434F0A"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  <w:t>11.43±4.1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434F0A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</w:pPr>
            <w:r w:rsidRPr="00434F0A"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  <w:t>2.11±0.5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434F0A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</w:pPr>
            <w:r w:rsidRPr="00434F0A"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  <w:t>24.28±2.0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434F0A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</w:pPr>
            <w:r w:rsidRPr="00434F0A"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  <w:t>12.54±4.8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434F0A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</w:pPr>
            <w:r w:rsidRPr="00434F0A"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  <w:t>10.64±1.9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434F0A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</w:pPr>
            <w:r w:rsidRPr="00434F0A"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  <w:t>8.89±2.53</w:t>
            </w:r>
          </w:p>
        </w:tc>
      </w:tr>
      <w:tr w:rsidR="005971BD" w:rsidRPr="00434F0A" w:rsidTr="005971BD">
        <w:trPr>
          <w:divId w:val="1716588738"/>
          <w:trHeight w:val="75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71BD" w:rsidRPr="00434F0A" w:rsidRDefault="005971BD" w:rsidP="005971BD">
            <w:pPr>
              <w:widowControl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1"/>
                <w:szCs w:val="21"/>
              </w:rPr>
            </w:pPr>
            <w:r w:rsidRPr="00434F0A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1"/>
                <w:szCs w:val="21"/>
              </w:rPr>
              <w:t>Salinity (%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434F0A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</w:pPr>
            <w:r w:rsidRPr="00434F0A"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  <w:t>4.65±0.0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434F0A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</w:pPr>
            <w:r w:rsidRPr="00434F0A"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  <w:t>11.03±0.6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434F0A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</w:pPr>
            <w:r w:rsidRPr="00434F0A"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  <w:t>15.18±1.4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434F0A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</w:pPr>
            <w:r w:rsidRPr="00434F0A"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  <w:t>19.90±1.7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434F0A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</w:pPr>
            <w:r w:rsidRPr="00434F0A"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  <w:t>2.16±0.6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434F0A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</w:pPr>
            <w:r w:rsidRPr="00434F0A"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  <w:t>1.02±1.1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434F0A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</w:pPr>
            <w:r w:rsidRPr="00434F0A"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  <w:t>6.63±5.6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434F0A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</w:pPr>
            <w:r w:rsidRPr="00434F0A"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  <w:t>18.23±0.43</w:t>
            </w:r>
          </w:p>
        </w:tc>
      </w:tr>
      <w:tr w:rsidR="005971BD" w:rsidRPr="00434F0A" w:rsidTr="005971BD">
        <w:trPr>
          <w:divId w:val="1716588738"/>
          <w:trHeight w:val="75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71BD" w:rsidRPr="00434F0A" w:rsidRDefault="005971BD" w:rsidP="005971BD">
            <w:pPr>
              <w:widowControl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1"/>
                <w:szCs w:val="21"/>
              </w:rPr>
            </w:pPr>
            <w:r w:rsidRPr="00434F0A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1"/>
                <w:szCs w:val="21"/>
              </w:rPr>
              <w:t>Dissolved oxygen (mg/L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434F0A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</w:pPr>
            <w:r w:rsidRPr="00434F0A"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  <w:t>5.43±0.1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434F0A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</w:pPr>
            <w:r w:rsidRPr="00434F0A"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  <w:t>4.81±0.1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434F0A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</w:pPr>
            <w:r w:rsidRPr="00434F0A"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  <w:t>4.49±0.0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434F0A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</w:pPr>
            <w:r w:rsidRPr="00434F0A"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  <w:t>4.32±0.2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434F0A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</w:pPr>
            <w:r w:rsidRPr="00434F0A"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  <w:t>8.89±0.9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434F0A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</w:pPr>
            <w:r w:rsidRPr="00434F0A"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  <w:t>4.79±0.2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434F0A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</w:pPr>
            <w:r w:rsidRPr="00434F0A"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  <w:t>3.35±0.7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434F0A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</w:pPr>
            <w:r w:rsidRPr="00434F0A"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  <w:t>5.82±0.31</w:t>
            </w:r>
          </w:p>
        </w:tc>
      </w:tr>
      <w:tr w:rsidR="005971BD" w:rsidRPr="00434F0A" w:rsidTr="005971BD">
        <w:trPr>
          <w:divId w:val="1716588738"/>
          <w:trHeight w:val="750"/>
        </w:trPr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71BD" w:rsidRPr="00434F0A" w:rsidRDefault="005971BD" w:rsidP="005971BD">
            <w:pPr>
              <w:widowControl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1"/>
                <w:szCs w:val="21"/>
              </w:rPr>
            </w:pPr>
            <w:r w:rsidRPr="00434F0A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1"/>
                <w:szCs w:val="21"/>
              </w:rPr>
              <w:t>Average water temperature (°C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434F0A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</w:pPr>
            <w:r w:rsidRPr="00434F0A"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  <w:t>26.65±0.0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434F0A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</w:pPr>
            <w:r w:rsidRPr="00434F0A"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  <w:t>27.01±0.20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434F0A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</w:pPr>
            <w:r w:rsidRPr="00434F0A"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  <w:t>28.71±0.1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434F0A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</w:pPr>
            <w:r w:rsidRPr="00434F0A"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  <w:t>29.07±0.48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434F0A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</w:pPr>
            <w:r w:rsidRPr="00434F0A"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  <w:t>26.08±0.04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434F0A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</w:pPr>
            <w:r w:rsidRPr="00434F0A"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  <w:t>28.09±0.21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434F0A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</w:pPr>
            <w:r w:rsidRPr="00434F0A"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  <w:t>29.10±0.2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71BD" w:rsidRPr="00434F0A" w:rsidRDefault="005971BD" w:rsidP="005971B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</w:pPr>
            <w:r w:rsidRPr="00434F0A">
              <w:rPr>
                <w:rFonts w:ascii="Times New Roman" w:eastAsia="新細明體" w:hAnsi="Times New Roman" w:cs="Times New Roman"/>
                <w:b/>
                <w:kern w:val="0"/>
                <w:sz w:val="21"/>
                <w:szCs w:val="21"/>
              </w:rPr>
              <w:t>29.77±0.24</w:t>
            </w:r>
          </w:p>
        </w:tc>
      </w:tr>
    </w:tbl>
    <w:p w:rsidR="0020782E" w:rsidRPr="00AE56AE" w:rsidRDefault="00AE56AE" w:rsidP="00950596">
      <w:r w:rsidRPr="00434F0A">
        <w:rPr>
          <w:b/>
        </w:rPr>
        <w:fldChar w:fldCharType="end"/>
      </w:r>
      <w:bookmarkStart w:id="2" w:name="_GoBack"/>
      <w:bookmarkEnd w:id="1"/>
      <w:bookmarkEnd w:id="2"/>
      <w:r w:rsidR="00950596" w:rsidRPr="00AE56AE">
        <w:t xml:space="preserve"> </w:t>
      </w:r>
    </w:p>
    <w:sectPr w:rsidR="0020782E" w:rsidRPr="00AE56AE" w:rsidSect="00950596">
      <w:pgSz w:w="16838" w:h="11906" w:orient="landscape"/>
      <w:pgMar w:top="1134" w:right="1440" w:bottom="1134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11775" w:rsidRDefault="00911775" w:rsidP="00661B24">
      <w:r>
        <w:separator/>
      </w:r>
    </w:p>
  </w:endnote>
  <w:endnote w:type="continuationSeparator" w:id="0">
    <w:p w:rsidR="00911775" w:rsidRDefault="00911775" w:rsidP="00661B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DFKai-SB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11775" w:rsidRDefault="00911775" w:rsidP="00661B24">
      <w:r>
        <w:separator/>
      </w:r>
    </w:p>
  </w:footnote>
  <w:footnote w:type="continuationSeparator" w:id="0">
    <w:p w:rsidR="00911775" w:rsidRDefault="00911775" w:rsidP="00661B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56AE"/>
    <w:rsid w:val="0020782E"/>
    <w:rsid w:val="00281E5B"/>
    <w:rsid w:val="003823AB"/>
    <w:rsid w:val="00434F0A"/>
    <w:rsid w:val="00503570"/>
    <w:rsid w:val="005971BD"/>
    <w:rsid w:val="005C5924"/>
    <w:rsid w:val="00661B24"/>
    <w:rsid w:val="00851C62"/>
    <w:rsid w:val="008F45D4"/>
    <w:rsid w:val="00903034"/>
    <w:rsid w:val="00911775"/>
    <w:rsid w:val="00950596"/>
    <w:rsid w:val="00AE56AE"/>
    <w:rsid w:val="00C52A91"/>
    <w:rsid w:val="00F132B9"/>
    <w:rsid w:val="00F24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7A6DED21-7051-4B7B-81F8-A81F998E5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1B2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61B24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61B2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61B2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78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9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5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9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5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8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88</Words>
  <Characters>1074</Characters>
  <Application>Microsoft Office Word</Application>
  <DocSecurity>0</DocSecurity>
  <Lines>8</Lines>
  <Paragraphs>2</Paragraphs>
  <ScaleCrop>false</ScaleCrop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施宜佳</dc:creator>
  <cp:keywords/>
  <dc:description/>
  <cp:lastModifiedBy>陳榮盛</cp:lastModifiedBy>
  <cp:revision>8</cp:revision>
  <dcterms:created xsi:type="dcterms:W3CDTF">2021-04-11T08:52:00Z</dcterms:created>
  <dcterms:modified xsi:type="dcterms:W3CDTF">2021-08-06T04:31:00Z</dcterms:modified>
</cp:coreProperties>
</file>